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D7D53" w14:textId="551CCE44" w:rsidR="003A2FE8" w:rsidRPr="001F4F18" w:rsidRDefault="003A2FE8" w:rsidP="003A2FE8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3A2FE8">
        <w:rPr>
          <w:rFonts w:ascii="Times New Roman" w:hAnsi="Times New Roman"/>
          <w:b/>
          <w:bCs/>
          <w:sz w:val="24"/>
        </w:rPr>
        <w:t xml:space="preserve">Example of </w:t>
      </w:r>
      <w:r w:rsidRPr="003A2FE8">
        <w:rPr>
          <w:rFonts w:ascii="Times New Roman" w:hAnsi="Times New Roman"/>
          <w:b/>
          <w:bCs/>
          <w:sz w:val="24"/>
        </w:rPr>
        <w:t>f</w:t>
      </w:r>
      <w:r w:rsidRPr="003A2FE8">
        <w:rPr>
          <w:rFonts w:ascii="Times New Roman" w:hAnsi="Times New Roman"/>
          <w:b/>
          <w:bCs/>
          <w:sz w:val="24"/>
        </w:rPr>
        <w:t xml:space="preserve">ull </w:t>
      </w:r>
      <w:r w:rsidRPr="003A2FE8">
        <w:rPr>
          <w:rFonts w:ascii="Times New Roman" w:hAnsi="Times New Roman"/>
          <w:b/>
          <w:bCs/>
          <w:sz w:val="24"/>
        </w:rPr>
        <w:t>s</w:t>
      </w:r>
      <w:r w:rsidRPr="003A2FE8">
        <w:rPr>
          <w:rFonts w:ascii="Times New Roman" w:hAnsi="Times New Roman"/>
          <w:b/>
          <w:bCs/>
          <w:sz w:val="24"/>
        </w:rPr>
        <w:t xml:space="preserve">earch </w:t>
      </w:r>
      <w:r w:rsidRPr="003A2FE8">
        <w:rPr>
          <w:rFonts w:ascii="Times New Roman" w:hAnsi="Times New Roman"/>
          <w:b/>
          <w:bCs/>
          <w:sz w:val="24"/>
        </w:rPr>
        <w:t>s</w:t>
      </w:r>
      <w:r w:rsidRPr="003A2FE8">
        <w:rPr>
          <w:rFonts w:ascii="Times New Roman" w:hAnsi="Times New Roman"/>
          <w:b/>
          <w:bCs/>
          <w:sz w:val="24"/>
        </w:rPr>
        <w:t>trategy (PubMed)</w:t>
      </w:r>
    </w:p>
    <w:p w14:paraId="57219330" w14:textId="2EC924EC" w:rsidR="003A2FE8" w:rsidRPr="003A2FE8" w:rsidRDefault="003A2FE8" w:rsidP="003A2FE8">
      <w:pPr>
        <w:spacing w:line="360" w:lineRule="auto"/>
        <w:rPr>
          <w:rFonts w:ascii="Times New Roman" w:hAnsi="Times New Roman"/>
          <w:sz w:val="24"/>
        </w:rPr>
      </w:pPr>
      <w:r w:rsidRPr="003A2FE8">
        <w:rPr>
          <w:rFonts w:ascii="Times New Roman" w:hAnsi="Times New Roman"/>
          <w:sz w:val="24"/>
        </w:rPr>
        <w:t>("Azoospermia"[</w:t>
      </w:r>
      <w:proofErr w:type="spellStart"/>
      <w:r w:rsidRPr="003A2FE8">
        <w:rPr>
          <w:rFonts w:ascii="Times New Roman" w:hAnsi="Times New Roman"/>
          <w:sz w:val="24"/>
        </w:rPr>
        <w:t>MeSH</w:t>
      </w:r>
      <w:proofErr w:type="spellEnd"/>
      <w:r w:rsidRPr="003A2FE8">
        <w:rPr>
          <w:rFonts w:ascii="Times New Roman" w:hAnsi="Times New Roman"/>
          <w:sz w:val="24"/>
        </w:rPr>
        <w:t xml:space="preserve"> Terms] OR "Oligospermia"[</w:t>
      </w:r>
      <w:proofErr w:type="spellStart"/>
      <w:r w:rsidRPr="003A2FE8">
        <w:rPr>
          <w:rFonts w:ascii="Times New Roman" w:hAnsi="Times New Roman"/>
          <w:sz w:val="24"/>
        </w:rPr>
        <w:t>MeSH</w:t>
      </w:r>
      <w:proofErr w:type="spellEnd"/>
      <w:r w:rsidRPr="003A2FE8">
        <w:rPr>
          <w:rFonts w:ascii="Times New Roman" w:hAnsi="Times New Roman"/>
          <w:sz w:val="24"/>
        </w:rPr>
        <w:t xml:space="preserve"> Terms] OR ("</w:t>
      </w:r>
      <w:proofErr w:type="spellStart"/>
      <w:r w:rsidRPr="003A2FE8">
        <w:rPr>
          <w:rFonts w:ascii="Times New Roman" w:hAnsi="Times New Roman"/>
          <w:sz w:val="24"/>
        </w:rPr>
        <w:t>azoospermi</w:t>
      </w:r>
      <w:proofErr w:type="spellEnd"/>
      <w:r w:rsidRPr="003A2FE8">
        <w:rPr>
          <w:rFonts w:ascii="Times New Roman" w:hAnsi="Times New Roman"/>
          <w:sz w:val="24"/>
        </w:rPr>
        <w:t>*"[Title/Abstract] OR "NOA"[Title/Abstract] OR "OA"[Title/Abstract] OR "</w:t>
      </w:r>
      <w:proofErr w:type="spellStart"/>
      <w:r w:rsidRPr="003A2FE8">
        <w:rPr>
          <w:rFonts w:ascii="Times New Roman" w:hAnsi="Times New Roman"/>
          <w:sz w:val="24"/>
        </w:rPr>
        <w:t>oligosperm</w:t>
      </w:r>
      <w:proofErr w:type="spellEnd"/>
      <w:r w:rsidRPr="003A2FE8">
        <w:rPr>
          <w:rFonts w:ascii="Times New Roman" w:hAnsi="Times New Roman"/>
          <w:sz w:val="24"/>
        </w:rPr>
        <w:t>*"[Title/Abstract] OR "</w:t>
      </w:r>
      <w:proofErr w:type="spellStart"/>
      <w:r w:rsidRPr="003A2FE8">
        <w:rPr>
          <w:rFonts w:ascii="Times New Roman" w:hAnsi="Times New Roman"/>
          <w:sz w:val="24"/>
        </w:rPr>
        <w:t>cryptosperm</w:t>
      </w:r>
      <w:proofErr w:type="spellEnd"/>
      <w:r w:rsidRPr="003A2FE8">
        <w:rPr>
          <w:rFonts w:ascii="Times New Roman" w:hAnsi="Times New Roman"/>
          <w:sz w:val="24"/>
        </w:rPr>
        <w:t>*"[Title/Abstract] OR "</w:t>
      </w:r>
      <w:proofErr w:type="spellStart"/>
      <w:r w:rsidRPr="003A2FE8">
        <w:rPr>
          <w:rFonts w:ascii="Times New Roman" w:hAnsi="Times New Roman"/>
          <w:sz w:val="24"/>
        </w:rPr>
        <w:t>cryptozoosperm</w:t>
      </w:r>
      <w:proofErr w:type="spellEnd"/>
      <w:r w:rsidRPr="003A2FE8">
        <w:rPr>
          <w:rFonts w:ascii="Times New Roman" w:hAnsi="Times New Roman"/>
          <w:sz w:val="24"/>
        </w:rPr>
        <w:t>*"[Title/Abstract] OR "</w:t>
      </w:r>
      <w:proofErr w:type="spellStart"/>
      <w:r w:rsidRPr="003A2FE8">
        <w:rPr>
          <w:rFonts w:ascii="Times New Roman" w:hAnsi="Times New Roman"/>
          <w:sz w:val="24"/>
        </w:rPr>
        <w:t>hypospermatogenes</w:t>
      </w:r>
      <w:proofErr w:type="spellEnd"/>
      <w:r w:rsidRPr="003A2FE8">
        <w:rPr>
          <w:rFonts w:ascii="Times New Roman" w:hAnsi="Times New Roman"/>
          <w:sz w:val="24"/>
        </w:rPr>
        <w:t>*"[Title/Abstract] OR "low sperm count*"[Title/Abstract] OR "</w:t>
      </w:r>
      <w:proofErr w:type="spellStart"/>
      <w:r w:rsidRPr="003A2FE8">
        <w:rPr>
          <w:rFonts w:ascii="Times New Roman" w:hAnsi="Times New Roman"/>
          <w:sz w:val="24"/>
        </w:rPr>
        <w:t>oligoasthenoteratozoosperm</w:t>
      </w:r>
      <w:proofErr w:type="spellEnd"/>
      <w:r w:rsidRPr="003A2FE8">
        <w:rPr>
          <w:rFonts w:ascii="Times New Roman" w:hAnsi="Times New Roman"/>
          <w:sz w:val="24"/>
        </w:rPr>
        <w:t>*"[Title/Abstract] OR "</w:t>
      </w:r>
      <w:proofErr w:type="spellStart"/>
      <w:r w:rsidRPr="003A2FE8">
        <w:rPr>
          <w:rFonts w:ascii="Times New Roman" w:hAnsi="Times New Roman"/>
          <w:sz w:val="24"/>
        </w:rPr>
        <w:t>oligozoosperm</w:t>
      </w:r>
      <w:proofErr w:type="spellEnd"/>
      <w:r w:rsidRPr="003A2FE8">
        <w:rPr>
          <w:rFonts w:ascii="Times New Roman" w:hAnsi="Times New Roman"/>
          <w:sz w:val="24"/>
        </w:rPr>
        <w:t>*"[Title/Abstract])) AND ("sperm injections, intracytoplasmic"[</w:t>
      </w:r>
      <w:proofErr w:type="spellStart"/>
      <w:r w:rsidRPr="003A2FE8">
        <w:rPr>
          <w:rFonts w:ascii="Times New Roman" w:hAnsi="Times New Roman"/>
          <w:sz w:val="24"/>
        </w:rPr>
        <w:t>MeSH</w:t>
      </w:r>
      <w:proofErr w:type="spellEnd"/>
      <w:r w:rsidRPr="003A2FE8">
        <w:rPr>
          <w:rFonts w:ascii="Times New Roman" w:hAnsi="Times New Roman"/>
          <w:sz w:val="24"/>
        </w:rPr>
        <w:t xml:space="preserve"> Terms] OR ("sperm injection"[Title/Abstract:~3] OR "sperm injections"[Title/Abstract:~3] OR "sperm injected"[Title/Abstract:~3] OR "spermatozoa injection"[Title/Abstract:~3] OR "spermatozoa injections"[Title/Abstract:~3] OR "spermatozoa injected"[Title/Abstract:~3] OR "ICSI"[Title/Abstract] OR "</w:t>
      </w:r>
      <w:proofErr w:type="spellStart"/>
      <w:r w:rsidRPr="003A2FE8">
        <w:rPr>
          <w:rFonts w:ascii="Times New Roman" w:hAnsi="Times New Roman"/>
          <w:sz w:val="24"/>
        </w:rPr>
        <w:t>TESE</w:t>
      </w:r>
      <w:proofErr w:type="spellEnd"/>
      <w:r w:rsidRPr="003A2FE8">
        <w:rPr>
          <w:rFonts w:ascii="Times New Roman" w:hAnsi="Times New Roman"/>
          <w:sz w:val="24"/>
        </w:rPr>
        <w:t xml:space="preserve">-ICSI"[All Fields] OR "assisted reproductive </w:t>
      </w:r>
      <w:proofErr w:type="spellStart"/>
      <w:r w:rsidRPr="003A2FE8">
        <w:rPr>
          <w:rFonts w:ascii="Times New Roman" w:hAnsi="Times New Roman"/>
          <w:sz w:val="24"/>
        </w:rPr>
        <w:t>technolog</w:t>
      </w:r>
      <w:proofErr w:type="spellEnd"/>
      <w:r w:rsidRPr="003A2FE8">
        <w:rPr>
          <w:rFonts w:ascii="Times New Roman" w:hAnsi="Times New Roman"/>
          <w:sz w:val="24"/>
        </w:rPr>
        <w:t>*"[Title/Abstract] OR "ART"[Title/Abstract] OR "in vitro fertilization"[Title/Abstract] OR "IVF"[Title/Abstract])) AND ("Sperm Retrieval"[</w:t>
      </w:r>
      <w:proofErr w:type="spellStart"/>
      <w:r w:rsidRPr="003A2FE8">
        <w:rPr>
          <w:rFonts w:ascii="Times New Roman" w:hAnsi="Times New Roman"/>
          <w:sz w:val="24"/>
        </w:rPr>
        <w:t>MeSH</w:t>
      </w:r>
      <w:proofErr w:type="spellEnd"/>
      <w:r w:rsidRPr="003A2FE8">
        <w:rPr>
          <w:rFonts w:ascii="Times New Roman" w:hAnsi="Times New Roman"/>
          <w:sz w:val="24"/>
        </w:rPr>
        <w:t xml:space="preserve"> Terms] OR ("MESA"[Title/Abstract] OR "PESA"[Title/Abstract] OR "SRS"[Title/Abstract] OR "</w:t>
      </w:r>
      <w:proofErr w:type="spellStart"/>
      <w:r w:rsidRPr="003A2FE8">
        <w:rPr>
          <w:rFonts w:ascii="Times New Roman" w:hAnsi="Times New Roman"/>
          <w:sz w:val="24"/>
        </w:rPr>
        <w:t>SSR</w:t>
      </w:r>
      <w:proofErr w:type="spellEnd"/>
      <w:r w:rsidRPr="003A2FE8">
        <w:rPr>
          <w:rFonts w:ascii="Times New Roman" w:hAnsi="Times New Roman"/>
          <w:sz w:val="24"/>
        </w:rPr>
        <w:t>"[Title/Abstract] OR "</w:t>
      </w:r>
      <w:proofErr w:type="spellStart"/>
      <w:r w:rsidRPr="003A2FE8">
        <w:rPr>
          <w:rFonts w:ascii="Times New Roman" w:hAnsi="Times New Roman"/>
          <w:sz w:val="24"/>
        </w:rPr>
        <w:t>TESE</w:t>
      </w:r>
      <w:proofErr w:type="spellEnd"/>
      <w:r w:rsidRPr="003A2FE8">
        <w:rPr>
          <w:rFonts w:ascii="Times New Roman" w:hAnsi="Times New Roman"/>
          <w:sz w:val="24"/>
        </w:rPr>
        <w:t>"[Title/Abstract] OR "</w:t>
      </w:r>
      <w:proofErr w:type="spellStart"/>
      <w:r w:rsidRPr="003A2FE8">
        <w:rPr>
          <w:rFonts w:ascii="Times New Roman" w:hAnsi="Times New Roman"/>
          <w:sz w:val="24"/>
        </w:rPr>
        <w:t>mTESE</w:t>
      </w:r>
      <w:proofErr w:type="spellEnd"/>
      <w:r w:rsidRPr="003A2FE8">
        <w:rPr>
          <w:rFonts w:ascii="Times New Roman" w:hAnsi="Times New Roman"/>
          <w:sz w:val="24"/>
        </w:rPr>
        <w:t xml:space="preserve">"[Title/Abstract] OR "micro </w:t>
      </w:r>
      <w:proofErr w:type="spellStart"/>
      <w:r w:rsidRPr="003A2FE8">
        <w:rPr>
          <w:rFonts w:ascii="Times New Roman" w:hAnsi="Times New Roman"/>
          <w:sz w:val="24"/>
        </w:rPr>
        <w:t>TESE</w:t>
      </w:r>
      <w:proofErr w:type="spellEnd"/>
      <w:r w:rsidRPr="003A2FE8">
        <w:rPr>
          <w:rFonts w:ascii="Times New Roman" w:hAnsi="Times New Roman"/>
          <w:sz w:val="24"/>
        </w:rPr>
        <w:t>"[Title/Abstract] OR "epididymal sperm*"[Title/Abstract] OR "sperm aspiration"[Title/Abstract:~3] OR "sperm extracted"[Title/Abstract:~3] OR "spermatozoa extracted"[Title/Abstract:~3] OR "sperm extraction"[Title/Abstract:~3] OR "spermatozoa extraction"[Title/Abstract:~3] OR "Sperm Retrieval"[Title/Abstract:~3] OR "sperm retrieve"[Title/Abstract:~3] OR "sperm retrieved"[Title/Abstract:~3] OR "spermatozoa retrieval"[Title/Abstract:~3] OR "spermatozoa retrieve"[Title/Abstract:~3] OR "spermatozoa retrieved"[Title/Abstract:~3] OR "surgical sperm"[Title/Abstract:~3] OR "surgically sperm"[Title/Abstract:~3] OR "testicular sperm*"[Title/Abstract]))</w:t>
      </w:r>
    </w:p>
    <w:p w14:paraId="43D04980" w14:textId="428B41F9" w:rsidR="003A2FE8" w:rsidRPr="003A2FE8" w:rsidRDefault="003A2FE8"/>
    <w:sectPr w:rsidR="003A2FE8" w:rsidRPr="003A2FE8" w:rsidSect="003A2FE8">
      <w:headerReference w:type="default" r:id="rId6"/>
      <w:footerReference w:type="default" r:id="rId7"/>
      <w:pgSz w:w="11899" w:h="16838"/>
      <w:pgMar w:top="1440" w:right="1701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F6780A" w14:textId="77777777" w:rsidR="00AC0792" w:rsidRDefault="00AC0792" w:rsidP="003A2FE8">
      <w:pPr>
        <w:spacing w:after="0"/>
      </w:pPr>
      <w:r>
        <w:separator/>
      </w:r>
    </w:p>
  </w:endnote>
  <w:endnote w:type="continuationSeparator" w:id="0">
    <w:p w14:paraId="203FD9C7" w14:textId="77777777" w:rsidR="00AC0792" w:rsidRDefault="00AC0792" w:rsidP="003A2F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8CA274" w14:textId="77777777" w:rsidR="003A2FE8" w:rsidRPr="00D8012A" w:rsidRDefault="003A2FE8" w:rsidP="00EF235F">
    <w:pPr>
      <w:pStyle w:val="Sidfot"/>
    </w:pPr>
    <w:r w:rsidRPr="00D8012A">
      <w:fldChar w:fldCharType="begin"/>
    </w:r>
    <w:r w:rsidRPr="00D8012A">
      <w:instrText xml:space="preserve"> PAGE  \* MERGEFORMAT </w:instrText>
    </w:r>
    <w:r w:rsidRPr="00D8012A">
      <w:fldChar w:fldCharType="separate"/>
    </w:r>
    <w:r>
      <w:rPr>
        <w:noProof/>
      </w:rPr>
      <w:t>3</w:t>
    </w:r>
    <w:r w:rsidRPr="00D8012A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ADDA83" w14:textId="77777777" w:rsidR="00AC0792" w:rsidRDefault="00AC0792" w:rsidP="003A2FE8">
      <w:pPr>
        <w:spacing w:after="0"/>
      </w:pPr>
      <w:r>
        <w:separator/>
      </w:r>
    </w:p>
  </w:footnote>
  <w:footnote w:type="continuationSeparator" w:id="0">
    <w:p w14:paraId="7CCFDDFB" w14:textId="77777777" w:rsidR="00AC0792" w:rsidRDefault="00AC0792" w:rsidP="003A2FE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187E0A" w14:textId="648F54B9" w:rsidR="003A2FE8" w:rsidRPr="00D459B3" w:rsidRDefault="003A2FE8" w:rsidP="00EF235F">
    <w:pPr>
      <w:pStyle w:val="Sidhuvud"/>
      <w:jc w:val="right"/>
      <w:rPr>
        <w:sz w:val="18"/>
        <w:szCs w:val="18"/>
        <w:lang w:val="sv-S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FE8"/>
    <w:rsid w:val="00015B4C"/>
    <w:rsid w:val="0002321C"/>
    <w:rsid w:val="00026987"/>
    <w:rsid w:val="00030FBE"/>
    <w:rsid w:val="00085334"/>
    <w:rsid w:val="00086A92"/>
    <w:rsid w:val="000F6EC5"/>
    <w:rsid w:val="0010192C"/>
    <w:rsid w:val="00140F3E"/>
    <w:rsid w:val="00160B2F"/>
    <w:rsid w:val="00164C8B"/>
    <w:rsid w:val="001B4E25"/>
    <w:rsid w:val="001C35B4"/>
    <w:rsid w:val="001D0861"/>
    <w:rsid w:val="001D2F38"/>
    <w:rsid w:val="001F1FCA"/>
    <w:rsid w:val="001F4F18"/>
    <w:rsid w:val="00211062"/>
    <w:rsid w:val="002217E9"/>
    <w:rsid w:val="00247CA9"/>
    <w:rsid w:val="002824CE"/>
    <w:rsid w:val="002C7FF5"/>
    <w:rsid w:val="003031F7"/>
    <w:rsid w:val="00305CE4"/>
    <w:rsid w:val="00311E3C"/>
    <w:rsid w:val="003124FA"/>
    <w:rsid w:val="0031329D"/>
    <w:rsid w:val="0032509E"/>
    <w:rsid w:val="0032598F"/>
    <w:rsid w:val="00342A4C"/>
    <w:rsid w:val="00350039"/>
    <w:rsid w:val="00355191"/>
    <w:rsid w:val="00362AE1"/>
    <w:rsid w:val="00365220"/>
    <w:rsid w:val="003678FC"/>
    <w:rsid w:val="003720B7"/>
    <w:rsid w:val="00374CE7"/>
    <w:rsid w:val="00375878"/>
    <w:rsid w:val="003A11EB"/>
    <w:rsid w:val="003A2FE8"/>
    <w:rsid w:val="003A377E"/>
    <w:rsid w:val="00425C90"/>
    <w:rsid w:val="004431BE"/>
    <w:rsid w:val="00473060"/>
    <w:rsid w:val="004A4CE7"/>
    <w:rsid w:val="004A70DA"/>
    <w:rsid w:val="004B01AB"/>
    <w:rsid w:val="004B5C38"/>
    <w:rsid w:val="00502D2D"/>
    <w:rsid w:val="00524448"/>
    <w:rsid w:val="00536958"/>
    <w:rsid w:val="00574692"/>
    <w:rsid w:val="005D7D88"/>
    <w:rsid w:val="005F2014"/>
    <w:rsid w:val="005F76B0"/>
    <w:rsid w:val="00611371"/>
    <w:rsid w:val="00617D5C"/>
    <w:rsid w:val="0062673E"/>
    <w:rsid w:val="00634F0D"/>
    <w:rsid w:val="00652F9F"/>
    <w:rsid w:val="00663445"/>
    <w:rsid w:val="0067203B"/>
    <w:rsid w:val="00675904"/>
    <w:rsid w:val="00682775"/>
    <w:rsid w:val="00693720"/>
    <w:rsid w:val="006C741B"/>
    <w:rsid w:val="006E41E7"/>
    <w:rsid w:val="006E4371"/>
    <w:rsid w:val="006E69E4"/>
    <w:rsid w:val="0072043D"/>
    <w:rsid w:val="00726D9F"/>
    <w:rsid w:val="007352D9"/>
    <w:rsid w:val="00740973"/>
    <w:rsid w:val="00741A72"/>
    <w:rsid w:val="00755029"/>
    <w:rsid w:val="007769CE"/>
    <w:rsid w:val="00791EC1"/>
    <w:rsid w:val="007B525C"/>
    <w:rsid w:val="007C5681"/>
    <w:rsid w:val="007E0F5A"/>
    <w:rsid w:val="00822D6E"/>
    <w:rsid w:val="008626BF"/>
    <w:rsid w:val="008726F3"/>
    <w:rsid w:val="00895646"/>
    <w:rsid w:val="008A4015"/>
    <w:rsid w:val="008B73EB"/>
    <w:rsid w:val="008C2C90"/>
    <w:rsid w:val="00904297"/>
    <w:rsid w:val="00906401"/>
    <w:rsid w:val="00927104"/>
    <w:rsid w:val="00937043"/>
    <w:rsid w:val="009377D3"/>
    <w:rsid w:val="00964B8D"/>
    <w:rsid w:val="00973F97"/>
    <w:rsid w:val="00980134"/>
    <w:rsid w:val="00986AE1"/>
    <w:rsid w:val="009875DE"/>
    <w:rsid w:val="00996095"/>
    <w:rsid w:val="009B2107"/>
    <w:rsid w:val="009F245E"/>
    <w:rsid w:val="00A07CE6"/>
    <w:rsid w:val="00A16D29"/>
    <w:rsid w:val="00A176AE"/>
    <w:rsid w:val="00A517E3"/>
    <w:rsid w:val="00A81205"/>
    <w:rsid w:val="00AB4B82"/>
    <w:rsid w:val="00AC0792"/>
    <w:rsid w:val="00AE5365"/>
    <w:rsid w:val="00AF486F"/>
    <w:rsid w:val="00B07F3A"/>
    <w:rsid w:val="00B255AA"/>
    <w:rsid w:val="00B80E3A"/>
    <w:rsid w:val="00B873FE"/>
    <w:rsid w:val="00BA5262"/>
    <w:rsid w:val="00BE1DE7"/>
    <w:rsid w:val="00BE599D"/>
    <w:rsid w:val="00C06594"/>
    <w:rsid w:val="00C10EF7"/>
    <w:rsid w:val="00C37E60"/>
    <w:rsid w:val="00C54393"/>
    <w:rsid w:val="00C553A5"/>
    <w:rsid w:val="00C8754E"/>
    <w:rsid w:val="00C93D25"/>
    <w:rsid w:val="00CA08CD"/>
    <w:rsid w:val="00CA3826"/>
    <w:rsid w:val="00CB3FF3"/>
    <w:rsid w:val="00D21FA5"/>
    <w:rsid w:val="00D407AF"/>
    <w:rsid w:val="00D4095A"/>
    <w:rsid w:val="00D71EF7"/>
    <w:rsid w:val="00D772C5"/>
    <w:rsid w:val="00DB210F"/>
    <w:rsid w:val="00DC2C11"/>
    <w:rsid w:val="00DE5EA7"/>
    <w:rsid w:val="00DF0E73"/>
    <w:rsid w:val="00DF6654"/>
    <w:rsid w:val="00E009F4"/>
    <w:rsid w:val="00E06F56"/>
    <w:rsid w:val="00E109BE"/>
    <w:rsid w:val="00E11D9A"/>
    <w:rsid w:val="00E2209F"/>
    <w:rsid w:val="00E44B00"/>
    <w:rsid w:val="00E9207E"/>
    <w:rsid w:val="00EA76DB"/>
    <w:rsid w:val="00EB4DB3"/>
    <w:rsid w:val="00F2134E"/>
    <w:rsid w:val="00F5323B"/>
    <w:rsid w:val="00F67410"/>
    <w:rsid w:val="00FC4D9A"/>
    <w:rsid w:val="00FF5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9414AE"/>
  <w15:chartTrackingRefBased/>
  <w15:docId w15:val="{BD9682B6-37A9-B842-8630-94BC05DA6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FE8"/>
    <w:pPr>
      <w:spacing w:after="120"/>
    </w:pPr>
    <w:rPr>
      <w:rFonts w:ascii="Arial" w:eastAsia="Times New Roman" w:hAnsi="Arial" w:cs="Times New Roman"/>
      <w:kern w:val="0"/>
      <w:sz w:val="2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3A2F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GR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A2F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GR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A2F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GR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A2F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sv-GR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A2F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sv-GR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A2FE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sv-GR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A2FE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sv-GR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A2FE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sv-GR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A2FE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sv-GR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A2F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A2F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A2F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A2FE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A2FE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A2FE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A2FE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A2FE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A2FE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A2F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GR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3A2F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A2F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GR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A2F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A2FE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sv-GR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3A2FE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A2FE8"/>
    <w:pPr>
      <w:spacing w:after="0"/>
      <w:ind w:left="720"/>
      <w:contextualSpacing/>
    </w:pPr>
    <w:rPr>
      <w:rFonts w:asciiTheme="minorHAnsi" w:eastAsiaTheme="minorHAnsi" w:hAnsiTheme="minorHAnsi" w:cstheme="minorBidi"/>
      <w:kern w:val="2"/>
      <w:sz w:val="24"/>
      <w:lang w:val="sv-GR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3A2FE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A2F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val="sv-GR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A2FE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A2FE8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rsid w:val="003A2FE8"/>
    <w:pPr>
      <w:tabs>
        <w:tab w:val="center" w:pos="4536"/>
        <w:tab w:val="right" w:pos="9072"/>
      </w:tabs>
      <w:spacing w:after="0"/>
    </w:pPr>
  </w:style>
  <w:style w:type="character" w:customStyle="1" w:styleId="SidhuvudChar">
    <w:name w:val="Sidhuvud Char"/>
    <w:basedOn w:val="Standardstycketeckensnitt"/>
    <w:link w:val="Sidhuvud"/>
    <w:rsid w:val="003A2FE8"/>
    <w:rPr>
      <w:rFonts w:ascii="Arial" w:eastAsia="Times New Roman" w:hAnsi="Arial" w:cs="Times New Roman"/>
      <w:kern w:val="0"/>
      <w:sz w:val="20"/>
      <w:lang w:val="en-US"/>
      <w14:ligatures w14:val="none"/>
    </w:rPr>
  </w:style>
  <w:style w:type="paragraph" w:styleId="Sidfot">
    <w:name w:val="footer"/>
    <w:basedOn w:val="Normal"/>
    <w:link w:val="SidfotChar"/>
    <w:rsid w:val="003A2FE8"/>
    <w:pPr>
      <w:tabs>
        <w:tab w:val="center" w:pos="4536"/>
        <w:tab w:val="right" w:pos="9072"/>
      </w:tabs>
      <w:spacing w:after="0"/>
      <w:jc w:val="right"/>
    </w:pPr>
    <w:rPr>
      <w:sz w:val="18"/>
    </w:rPr>
  </w:style>
  <w:style w:type="character" w:customStyle="1" w:styleId="SidfotChar">
    <w:name w:val="Sidfot Char"/>
    <w:basedOn w:val="Standardstycketeckensnitt"/>
    <w:link w:val="Sidfot"/>
    <w:rsid w:val="003A2FE8"/>
    <w:rPr>
      <w:rFonts w:ascii="Arial" w:eastAsia="Times New Roman" w:hAnsi="Arial" w:cs="Times New Roman"/>
      <w:kern w:val="0"/>
      <w:sz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9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Tsiartas</dc:creator>
  <cp:keywords/>
  <dc:description/>
  <cp:lastModifiedBy>Panagiotis Tsiartas</cp:lastModifiedBy>
  <cp:revision>2</cp:revision>
  <dcterms:created xsi:type="dcterms:W3CDTF">2025-11-22T14:55:00Z</dcterms:created>
  <dcterms:modified xsi:type="dcterms:W3CDTF">2025-11-22T15:05:00Z</dcterms:modified>
</cp:coreProperties>
</file>